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0CC85" w14:textId="76308F6D" w:rsidR="00162C68" w:rsidRPr="00D77DF2" w:rsidRDefault="00D77DF2" w:rsidP="00AF2A10">
      <w:pPr>
        <w:pStyle w:val="NormalWeb"/>
        <w:spacing w:before="0" w:beforeAutospacing="0" w:after="0" w:afterAutospacing="0"/>
        <w:rPr>
          <w:rFonts w:asciiTheme="majorHAnsi" w:hAnsiTheme="majorHAnsi"/>
          <w:b/>
          <w:color w:val="000000"/>
          <w:sz w:val="24"/>
          <w:szCs w:val="24"/>
        </w:rPr>
      </w:pPr>
      <w:r w:rsidRPr="00D77DF2">
        <w:rPr>
          <w:rFonts w:asciiTheme="majorHAnsi" w:hAnsiTheme="majorHAnsi"/>
          <w:b/>
          <w:color w:val="000000"/>
          <w:sz w:val="24"/>
          <w:szCs w:val="24"/>
        </w:rPr>
        <w:t>Table A.</w:t>
      </w:r>
    </w:p>
    <w:p w14:paraId="0C42FCF6" w14:textId="77777777" w:rsidR="00AF2A10" w:rsidRPr="00D77DF2" w:rsidRDefault="00AF2A10" w:rsidP="00AF2A10">
      <w:pPr>
        <w:pStyle w:val="NormalWeb"/>
        <w:spacing w:before="0" w:beforeAutospacing="0" w:after="0" w:afterAutospacing="0"/>
        <w:rPr>
          <w:rFonts w:asciiTheme="majorHAnsi" w:hAnsiTheme="majorHAnsi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7"/>
        <w:gridCol w:w="11121"/>
        <w:gridCol w:w="1302"/>
      </w:tblGrid>
      <w:tr w:rsidR="00162C68" w:rsidRPr="00A60B9A" w14:paraId="77B32E1A" w14:textId="77777777" w:rsidTr="00AF2A10">
        <w:trPr>
          <w:trHeight w:val="2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EF1967" w14:textId="77777777" w:rsidR="00162C68" w:rsidRPr="00A60B9A" w:rsidRDefault="00162C68" w:rsidP="00AF2A10">
            <w:pPr>
              <w:pStyle w:val="NormalWeb"/>
              <w:spacing w:before="0" w:beforeAutospacing="0" w:after="0" w:afterAutospacing="0"/>
              <w:contextualSpacing/>
              <w:rPr>
                <w:rFonts w:asciiTheme="majorHAnsi" w:hAnsiTheme="majorHAnsi"/>
                <w:b/>
                <w:sz w:val="24"/>
                <w:szCs w:val="24"/>
              </w:rPr>
            </w:pPr>
            <w:r w:rsidRPr="00A60B9A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Top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FAE2216" w14:textId="77777777" w:rsidR="00162C68" w:rsidRPr="00A60B9A" w:rsidRDefault="00162C68" w:rsidP="00AF2A10">
            <w:pPr>
              <w:pStyle w:val="NormalWeb"/>
              <w:spacing w:before="0" w:beforeAutospacing="0" w:after="0" w:afterAutospacing="0"/>
              <w:contextualSpacing/>
              <w:rPr>
                <w:rFonts w:asciiTheme="majorHAnsi" w:hAnsiTheme="majorHAnsi"/>
                <w:b/>
                <w:sz w:val="24"/>
                <w:szCs w:val="24"/>
              </w:rPr>
            </w:pPr>
            <w:r w:rsidRPr="00A60B9A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Artic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5EA381" w14:textId="77777777" w:rsidR="00162C68" w:rsidRPr="00A60B9A" w:rsidRDefault="00162C68" w:rsidP="00AF2A10">
            <w:pPr>
              <w:pStyle w:val="NormalWeb"/>
              <w:spacing w:before="0" w:beforeAutospacing="0" w:after="0" w:afterAutospacing="0"/>
              <w:contextualSpacing/>
              <w:rPr>
                <w:rFonts w:asciiTheme="majorHAnsi" w:hAnsiTheme="majorHAnsi"/>
                <w:b/>
                <w:sz w:val="24"/>
                <w:szCs w:val="24"/>
              </w:rPr>
            </w:pPr>
            <w:r w:rsidRPr="00A60B9A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Probability</w:t>
            </w:r>
          </w:p>
        </w:tc>
      </w:tr>
      <w:tr w:rsidR="00AF2A10" w:rsidRPr="00D77DF2" w14:paraId="420586DB" w14:textId="77777777" w:rsidTr="00AF2A10">
        <w:trPr>
          <w:trHeight w:val="357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FFC9C06" w14:textId="77777777" w:rsidR="00AF2A10" w:rsidRPr="00D77DF2" w:rsidRDefault="00AF2A10" w:rsidP="00AF2A1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8FA6055" w14:textId="78BCFC91" w:rsidR="00AF2A10" w:rsidRPr="00D77DF2" w:rsidRDefault="008A796D" w:rsidP="008A796D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Firsova, M., 1948. Research Institutes in struggles for harvests. Sel. Semenovod. 15, 66–72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84E61AB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764</w:t>
            </w:r>
          </w:p>
        </w:tc>
      </w:tr>
      <w:tr w:rsidR="00AF2A10" w:rsidRPr="00D77DF2" w14:paraId="1DFF8CA4" w14:textId="77777777" w:rsidTr="00AF2A10">
        <w:trPr>
          <w:trHeight w:val="501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136010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7594438" w14:textId="6B8F6FB2" w:rsidR="00AF2A10" w:rsidRPr="00D77DF2" w:rsidRDefault="008A796D" w:rsidP="008A796D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Vakar, B., 1935. Wheat-Agropyrum hybrids: a hylogenetic investigation. Tr. Prikl Bot Genet Sel. Ser 2, 121–61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69ADC3B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6938</w:t>
            </w:r>
          </w:p>
        </w:tc>
      </w:tr>
      <w:tr w:rsidR="00AF2A10" w:rsidRPr="00D77DF2" w14:paraId="1292FACE" w14:textId="77777777" w:rsidTr="00AF2A10">
        <w:trPr>
          <w:trHeight w:val="79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C334CF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ECDE31C" w14:textId="0CD89831" w:rsidR="00AF2A10" w:rsidRPr="00D77DF2" w:rsidRDefault="008A796D" w:rsidP="002F2C5E">
            <w:pPr>
              <w:spacing w:after="0" w:line="240" w:lineRule="auto"/>
              <w:ind w:left="760" w:hanging="760"/>
              <w:contextualSpacing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Petit, J., Bourgeois, E., Stenger, W., Bès, M., Droc, G., Meynard, D., Courtois, B., Ghesquière, A., Sabot, F., Panaud, O., Guiderdoni, E., 2009. Diversity of the Ty-1 copia retrotransposon Tos17 in rice (Oryza sativa L.) and the AA genome of the Oryza genus. Mol. Genet. Genomics 282, 633–652. </w:t>
            </w:r>
            <w:proofErr w:type="gramStart"/>
            <w:r w:rsidRPr="00D77DF2">
              <w:rPr>
                <w:rFonts w:asciiTheme="majorHAnsi" w:hAnsiTheme="majorHAnsi"/>
              </w:rPr>
              <w:t>doi:10.1007</w:t>
            </w:r>
            <w:proofErr w:type="gramEnd"/>
            <w:r w:rsidRPr="00D77DF2">
              <w:rPr>
                <w:rFonts w:asciiTheme="majorHAnsi" w:hAnsiTheme="majorHAnsi"/>
              </w:rPr>
              <w:t>/s00438-009-0493-z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B8E7108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6853</w:t>
            </w:r>
          </w:p>
        </w:tc>
      </w:tr>
      <w:tr w:rsidR="00AF2A10" w:rsidRPr="00D77DF2" w14:paraId="47ACB93C" w14:textId="77777777" w:rsidTr="00AF2A10">
        <w:trPr>
          <w:trHeight w:val="321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AC5B79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E3DF200" w14:textId="02267FF9" w:rsidR="00AF2A10" w:rsidRPr="00D77DF2" w:rsidRDefault="008A796D" w:rsidP="008A796D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Prutskova, M., 1934. Breeding grain crops. Bull Appl Bot Leningr. Ser A 93–103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9799096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6808</w:t>
            </w:r>
          </w:p>
        </w:tc>
      </w:tr>
      <w:tr w:rsidR="00AF2A10" w:rsidRPr="00D77DF2" w14:paraId="07680374" w14:textId="77777777" w:rsidTr="00AF2A10">
        <w:trPr>
          <w:trHeight w:val="58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4B1E9E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4E27BDA" w14:textId="220F29BB" w:rsidR="00AF2A10" w:rsidRPr="00D77DF2" w:rsidRDefault="008A796D" w:rsidP="002F2C5E">
            <w:pPr>
              <w:spacing w:after="0" w:line="240" w:lineRule="auto"/>
              <w:ind w:left="760" w:hanging="760"/>
              <w:contextualSpacing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Gopala, K.S., Waters, D.L.E., Henry, R.J., 2014. Australian wild rice reveals pre-domestication origin of polymorphism deserts in rice genome. PLoS ONE 9. </w:t>
            </w:r>
            <w:proofErr w:type="gramStart"/>
            <w:r w:rsidRPr="00D77DF2">
              <w:rPr>
                <w:rFonts w:asciiTheme="majorHAnsi" w:hAnsiTheme="majorHAnsi"/>
              </w:rPr>
              <w:t>doi:10.1371</w:t>
            </w:r>
            <w:proofErr w:type="gramEnd"/>
            <w:r w:rsidRPr="00D77DF2">
              <w:rPr>
                <w:rFonts w:asciiTheme="majorHAnsi" w:hAnsiTheme="majorHAnsi"/>
              </w:rPr>
              <w:t>/journal.pone.0098843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FB6159C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6787</w:t>
            </w:r>
          </w:p>
        </w:tc>
      </w:tr>
      <w:tr w:rsidR="00AF2A10" w:rsidRPr="00D77DF2" w14:paraId="3C30A153" w14:textId="77777777" w:rsidTr="00AF2A10">
        <w:trPr>
          <w:trHeight w:val="828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C591D55" w14:textId="77777777" w:rsidR="00AF2A10" w:rsidRPr="00D77DF2" w:rsidRDefault="00AF2A10" w:rsidP="00AF2A1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1C71574" w14:textId="64AF8E59" w:rsidR="00AF2A10" w:rsidRPr="00D77DF2" w:rsidRDefault="002F2C5E" w:rsidP="002F2C5E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Huossainzade, A., Azarpour, E., Doustan, H.Z., Moraditochaee, M., Bozorgi, H.R., 2011. Management of cutting height and nitrogen fertilizer rates on grain yield and several attributes of ratoon rice (Oryza sativa L.) In Iran. World Appl. Sci. J. 15, 1089–1094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D8ED93D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7495</w:t>
            </w:r>
          </w:p>
        </w:tc>
      </w:tr>
      <w:tr w:rsidR="00AF2A10" w:rsidRPr="00D77DF2" w14:paraId="1E87CC22" w14:textId="77777777" w:rsidTr="00AF2A10">
        <w:trPr>
          <w:trHeight w:val="58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A9AE6B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894FA5C" w14:textId="1CB92809" w:rsidR="00AF2A10" w:rsidRPr="00D77DF2" w:rsidRDefault="002F2C5E" w:rsidP="002F2C5E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Chauhan, J.S., Lopez, F.S.S., Vergara, B.S., 1985. Effect of harvest time on IR44 ratoon grain yield. Int. Rice Res. Newsl. 10, 26–27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655A42B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7222</w:t>
            </w:r>
          </w:p>
        </w:tc>
      </w:tr>
      <w:tr w:rsidR="00AF2A10" w:rsidRPr="00D77DF2" w14:paraId="43D12AD6" w14:textId="77777777" w:rsidTr="00AF2A10">
        <w:trPr>
          <w:trHeight w:val="501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AEE4E7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29066BC" w14:textId="75BD6103" w:rsidR="00AF2A10" w:rsidRPr="00D77DF2" w:rsidRDefault="002F2C5E" w:rsidP="002F2C5E">
            <w:pPr>
              <w:pStyle w:val="Bibliography1"/>
              <w:rPr>
                <w:rFonts w:asciiTheme="majorHAnsi" w:hAnsiTheme="majorHAnsi" w:cs="Times New Roman"/>
              </w:rPr>
            </w:pPr>
            <w:r w:rsidRPr="00D77DF2">
              <w:rPr>
                <w:rFonts w:asciiTheme="majorHAnsi" w:hAnsiTheme="majorHAnsi"/>
              </w:rPr>
              <w:t xml:space="preserve">Daliri, M.S., Eftekari, A., Mobasser, H.R., Tari, D.B., Porkalhor, H., 2009. Effect of cutting time and cutting height on yield and yield components of ratoon rice (Tarom Langrodi Variety). Asian J. Plant Sci. 8, 89–91. </w:t>
            </w:r>
            <w:proofErr w:type="gramStart"/>
            <w:r w:rsidRPr="00D77DF2">
              <w:rPr>
                <w:rFonts w:asciiTheme="majorHAnsi" w:hAnsiTheme="majorHAnsi"/>
              </w:rPr>
              <w:t>doi:10.3923</w:t>
            </w:r>
            <w:proofErr w:type="gramEnd"/>
            <w:r w:rsidRPr="00D77DF2">
              <w:rPr>
                <w:rFonts w:asciiTheme="majorHAnsi" w:hAnsiTheme="majorHAnsi"/>
              </w:rPr>
              <w:t>/ajps.2009.89.91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8C1F497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7167</w:t>
            </w:r>
          </w:p>
        </w:tc>
      </w:tr>
      <w:tr w:rsidR="00AF2A10" w:rsidRPr="00D77DF2" w14:paraId="26F4740C" w14:textId="77777777" w:rsidTr="00AF2A10">
        <w:trPr>
          <w:trHeight w:val="33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652663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57E8B38" w14:textId="26207A29" w:rsidR="00AF2A10" w:rsidRPr="00D77DF2" w:rsidRDefault="002F2C5E" w:rsidP="002F2C5E">
            <w:pPr>
              <w:pStyle w:val="Bibliography1"/>
              <w:rPr>
                <w:rFonts w:asciiTheme="majorHAnsi" w:hAnsiTheme="majorHAnsi" w:cs="Times New Roman"/>
              </w:rPr>
            </w:pPr>
            <w:r w:rsidRPr="00D77DF2">
              <w:rPr>
                <w:rFonts w:asciiTheme="majorHAnsi" w:hAnsiTheme="majorHAnsi"/>
              </w:rPr>
              <w:t>Turner, F., Jund, M., 1993. Rice ratoon crop yield linked to main crop stem carbohydrates. Crop Sci. 33,150-153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2AFA25D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706</w:t>
            </w:r>
          </w:p>
        </w:tc>
      </w:tr>
      <w:tr w:rsidR="00AF2A10" w:rsidRPr="00D77DF2" w14:paraId="6D5E0971" w14:textId="77777777" w:rsidTr="00AF2A10">
        <w:trPr>
          <w:trHeight w:val="82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14B4ED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46D93EF" w14:textId="5EC33006" w:rsidR="00AF2A10" w:rsidRPr="00D77DF2" w:rsidRDefault="002F2C5E" w:rsidP="002F2C5E">
            <w:pPr>
              <w:spacing w:after="0" w:line="240" w:lineRule="auto"/>
              <w:ind w:left="760" w:hanging="760"/>
              <w:contextualSpacing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Yazdpour, H., Shahri, M.M., Soleymani, A., Shahrajabian, M.H., 2012. Effects of harvesting time and harvesting height on grain yield and agronomical characters in rice ratoon (Oryza sativa L.). J. Food Agric. Environ. 10, 438–440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AD0F543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6938</w:t>
            </w:r>
          </w:p>
        </w:tc>
      </w:tr>
      <w:tr w:rsidR="00AF2A10" w:rsidRPr="00D77DF2" w14:paraId="379BD3F1" w14:textId="77777777" w:rsidTr="00AF2A10">
        <w:trPr>
          <w:trHeight w:val="537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B9D28DD" w14:textId="77777777" w:rsidR="00AF2A10" w:rsidRPr="00D77DF2" w:rsidRDefault="00AF2A10" w:rsidP="00AF2A10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7358704" w14:textId="75307346" w:rsidR="00AF2A10" w:rsidRPr="00D77DF2" w:rsidRDefault="002F2C5E" w:rsidP="002F2C5E">
            <w:pPr>
              <w:pStyle w:val="Bibliography1"/>
              <w:rPr>
                <w:rFonts w:asciiTheme="majorHAnsi" w:hAnsiTheme="majorHAnsi" w:cs="Times New Roman"/>
              </w:rPr>
            </w:pPr>
            <w:r w:rsidRPr="00D77DF2">
              <w:rPr>
                <w:rFonts w:asciiTheme="majorHAnsi" w:hAnsiTheme="majorHAnsi"/>
              </w:rPr>
              <w:t>Cheng, C.H., Huang, S.H., 2004. Population fluctuations and forecasting of the white-backed planthopper, Sogatella furcifera on rice in Chiayi region, Taiwan. Plant Prot. Bull. Taichung 46, 315–332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B899167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6908</w:t>
            </w:r>
          </w:p>
        </w:tc>
      </w:tr>
      <w:tr w:rsidR="00AF2A10" w:rsidRPr="00D77DF2" w14:paraId="043E7975" w14:textId="77777777" w:rsidTr="00AF2A10">
        <w:trPr>
          <w:trHeight w:val="573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1E8EE1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F5C2EC5" w14:textId="59CA3599" w:rsidR="00AF2A10" w:rsidRPr="00D77DF2" w:rsidRDefault="00D26C96" w:rsidP="004F4308">
            <w:pPr>
              <w:spacing w:after="0" w:line="240" w:lineRule="auto"/>
              <w:ind w:left="760" w:hanging="760"/>
              <w:contextualSpacing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Hulugalle, N.R., Lal, R., 1986. Root growth of maize in a compacted gravelly tropical alfisol as affected by rotation with a woody perennial. Field Crops Res. 13, 33–44. </w:t>
            </w:r>
            <w:proofErr w:type="gramStart"/>
            <w:r w:rsidRPr="00D77DF2">
              <w:rPr>
                <w:rFonts w:asciiTheme="majorHAnsi" w:hAnsiTheme="majorHAnsi"/>
              </w:rPr>
              <w:t>doi:10.1016</w:t>
            </w:r>
            <w:proofErr w:type="gramEnd"/>
            <w:r w:rsidRPr="00D77DF2">
              <w:rPr>
                <w:rFonts w:asciiTheme="majorHAnsi" w:hAnsiTheme="majorHAnsi"/>
              </w:rPr>
              <w:t>/0378-4290(86)90005-5</w:t>
            </w:r>
            <w:r w:rsidR="004F4308" w:rsidRPr="00D77DF2">
              <w:rPr>
                <w:rFonts w:asciiTheme="majorHAnsi" w:hAnsiTheme="majorHAnsi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E7B1E18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6373</w:t>
            </w:r>
          </w:p>
        </w:tc>
      </w:tr>
      <w:tr w:rsidR="00AF2A10" w:rsidRPr="00D77DF2" w14:paraId="52ABD794" w14:textId="77777777" w:rsidTr="00AF2A10">
        <w:trPr>
          <w:trHeight w:val="82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C61EFF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A9FFDE5" w14:textId="42A5480F" w:rsidR="00AF2A10" w:rsidRPr="00D77DF2" w:rsidRDefault="00D26C96" w:rsidP="004F4308">
            <w:pPr>
              <w:spacing w:after="0" w:line="240" w:lineRule="auto"/>
              <w:ind w:left="760" w:hanging="760"/>
              <w:contextualSpacing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Alberto, M.C.R., Hirano, T., Miyata, A., Wassmann, R., Kumar, A., Padre, A., Amante, M., 2012. Influence of climate variability on seasonal and interannual variations of ecosystem CO2 exchange in flooded and non-flooded rice fields in the Philippines. Field Crops Res. 134, 80–94. </w:t>
            </w:r>
            <w:proofErr w:type="gramStart"/>
            <w:r w:rsidRPr="00D77DF2">
              <w:rPr>
                <w:rFonts w:asciiTheme="majorHAnsi" w:hAnsiTheme="majorHAnsi"/>
              </w:rPr>
              <w:t>doi:10.1016</w:t>
            </w:r>
            <w:proofErr w:type="gramEnd"/>
            <w:r w:rsidRPr="00D77DF2">
              <w:rPr>
                <w:rFonts w:asciiTheme="majorHAnsi" w:hAnsiTheme="majorHAnsi"/>
              </w:rPr>
              <w:t>/j.fcr.2012.05.002</w:t>
            </w:r>
            <w:r w:rsidR="004F4308" w:rsidRPr="00D77DF2">
              <w:rPr>
                <w:rFonts w:asciiTheme="majorHAnsi" w:hAnsiTheme="majorHAnsi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6DC0B56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6366</w:t>
            </w:r>
          </w:p>
        </w:tc>
      </w:tr>
      <w:tr w:rsidR="00AF2A10" w:rsidRPr="00D77DF2" w14:paraId="3CEA0F44" w14:textId="77777777" w:rsidTr="00AF2A10">
        <w:trPr>
          <w:trHeight w:val="519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7A33D7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C23883C" w14:textId="3924A9FE" w:rsidR="00AF2A10" w:rsidRPr="00D77DF2" w:rsidRDefault="00D26C96" w:rsidP="004F4308">
            <w:pPr>
              <w:spacing w:after="0" w:line="240" w:lineRule="auto"/>
              <w:ind w:left="760" w:hanging="760"/>
              <w:contextualSpacing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Piper, J. k., 1993. Soil water and nutrient change in stands of three perennial crops. Soil Sci. Soc. Am. 57, 497–505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A2E4A6D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6202</w:t>
            </w:r>
          </w:p>
        </w:tc>
      </w:tr>
      <w:tr w:rsidR="00AF2A10" w:rsidRPr="00D77DF2" w14:paraId="2E383570" w14:textId="77777777" w:rsidTr="004F4308">
        <w:trPr>
          <w:trHeight w:val="82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586B1B" w14:textId="77777777" w:rsidR="00AF2A10" w:rsidRPr="00D77DF2" w:rsidRDefault="00AF2A10" w:rsidP="00AF2A10">
            <w:pPr>
              <w:spacing w:after="0" w:line="240" w:lineRule="auto"/>
              <w:contextualSpacing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D11EEFC" w14:textId="5F9F726A" w:rsidR="004F4308" w:rsidRPr="00D77DF2" w:rsidRDefault="00D26C96" w:rsidP="004F4308">
            <w:pPr>
              <w:spacing w:after="0" w:line="240" w:lineRule="auto"/>
              <w:ind w:left="760" w:hanging="760"/>
              <w:contextualSpacing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González-Paleo, L., Ravetta, D., 2011. Relationships between reproductive output, morpho-physiological traits and life span in Lesquerella (Brassicaceae). Ind. Crops Prod. 34, 1386–1392. </w:t>
            </w:r>
            <w:proofErr w:type="gramStart"/>
            <w:r w:rsidRPr="00D77DF2">
              <w:rPr>
                <w:rFonts w:asciiTheme="majorHAnsi" w:hAnsiTheme="majorHAnsi"/>
              </w:rPr>
              <w:t>doi:10.1016</w:t>
            </w:r>
            <w:proofErr w:type="gramEnd"/>
            <w:r w:rsidRPr="00D77DF2">
              <w:rPr>
                <w:rFonts w:asciiTheme="majorHAnsi" w:hAnsiTheme="majorHAnsi"/>
              </w:rPr>
              <w:t>/j.indcrop.2011.02.001</w:t>
            </w:r>
            <w:r w:rsidR="004F4308" w:rsidRPr="00D77DF2">
              <w:rPr>
                <w:rFonts w:asciiTheme="majorHAnsi" w:hAnsiTheme="majorHAnsi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409FCE9" w14:textId="77777777" w:rsidR="00AF2A10" w:rsidRPr="00D77DF2" w:rsidRDefault="00AF2A10" w:rsidP="00AF2A10">
            <w:pPr>
              <w:spacing w:after="0" w:line="240" w:lineRule="auto"/>
              <w:contextualSpacing/>
              <w:jc w:val="right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0.6085</w:t>
            </w:r>
          </w:p>
        </w:tc>
      </w:tr>
    </w:tbl>
    <w:p w14:paraId="3D66C568" w14:textId="1D22EB09" w:rsidR="00162C68" w:rsidRPr="00D77DF2" w:rsidRDefault="00162C68" w:rsidP="00162C68">
      <w:pPr>
        <w:spacing w:after="0"/>
        <w:rPr>
          <w:rFonts w:asciiTheme="majorHAnsi" w:hAnsiTheme="majorHAnsi"/>
        </w:rPr>
      </w:pPr>
    </w:p>
    <w:p w14:paraId="61C3E737" w14:textId="554851D5" w:rsidR="00E8521B" w:rsidRPr="00D77DF2" w:rsidRDefault="00613C65" w:rsidP="00613C65">
      <w:pPr>
        <w:spacing w:after="0" w:line="240" w:lineRule="auto"/>
        <w:ind w:left="720"/>
        <w:rPr>
          <w:rFonts w:asciiTheme="majorHAnsi" w:hAnsiTheme="majorHAnsi"/>
          <w:u w:val="single"/>
        </w:rPr>
      </w:pPr>
      <w:r w:rsidRPr="00D77DF2">
        <w:rPr>
          <w:rFonts w:asciiTheme="majorHAnsi" w:hAnsiTheme="majorHAnsi"/>
          <w:bCs/>
        </w:rPr>
        <w:t>Journal articles associated with Gibbs model topics</w:t>
      </w:r>
      <w:r>
        <w:rPr>
          <w:rFonts w:asciiTheme="majorHAnsi" w:hAnsiTheme="majorHAnsi"/>
          <w:bCs/>
        </w:rPr>
        <w:t xml:space="preserve"> for entire library (1930-2015).</w:t>
      </w:r>
    </w:p>
    <w:p w14:paraId="026DC8F1" w14:textId="77777777" w:rsidR="00613C65" w:rsidRDefault="00613C65">
      <w:pPr>
        <w:spacing w:after="0" w:line="24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  <w:u w:val="single"/>
        </w:rPr>
        <w:br w:type="page"/>
      </w:r>
    </w:p>
    <w:p w14:paraId="2AAFF7B5" w14:textId="67A3AEA3" w:rsidR="00162C68" w:rsidRPr="00613C65" w:rsidRDefault="00613C65" w:rsidP="00162C68">
      <w:pPr>
        <w:pStyle w:val="NormalWeb"/>
        <w:spacing w:before="0" w:beforeAutospacing="0" w:after="0" w:afterAutospacing="0"/>
        <w:rPr>
          <w:rFonts w:asciiTheme="majorHAnsi" w:hAnsiTheme="majorHAnsi"/>
          <w:b/>
          <w:sz w:val="24"/>
          <w:szCs w:val="24"/>
        </w:rPr>
      </w:pPr>
      <w:r w:rsidRPr="00613C65">
        <w:rPr>
          <w:rFonts w:asciiTheme="majorHAnsi" w:hAnsiTheme="majorHAnsi"/>
          <w:b/>
          <w:color w:val="000000"/>
          <w:sz w:val="24"/>
          <w:szCs w:val="24"/>
        </w:rPr>
        <w:t>Table B.</w:t>
      </w:r>
    </w:p>
    <w:p w14:paraId="3BBE94D3" w14:textId="77777777" w:rsidR="00162C68" w:rsidRPr="00D77DF2" w:rsidRDefault="00162C68" w:rsidP="00162C68">
      <w:pPr>
        <w:spacing w:after="240"/>
        <w:rPr>
          <w:rFonts w:asciiTheme="majorHAnsi" w:hAnsiTheme="majorHAn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7"/>
        <w:gridCol w:w="11121"/>
        <w:gridCol w:w="1302"/>
      </w:tblGrid>
      <w:tr w:rsidR="00162C68" w:rsidRPr="00A60B9A" w14:paraId="464A3256" w14:textId="77777777" w:rsidTr="00D26C9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6033BA" w14:textId="77777777" w:rsidR="00162C68" w:rsidRPr="00A60B9A" w:rsidRDefault="00162C68" w:rsidP="00D26C96">
            <w:pPr>
              <w:pStyle w:val="NormalWeb"/>
              <w:spacing w:before="0" w:beforeAutospacing="0" w:after="0" w:afterAutospacing="0" w:line="0" w:lineRule="atLeast"/>
              <w:rPr>
                <w:rFonts w:asciiTheme="majorHAnsi" w:hAnsiTheme="majorHAnsi"/>
                <w:b/>
                <w:sz w:val="24"/>
                <w:szCs w:val="24"/>
              </w:rPr>
            </w:pPr>
            <w:r w:rsidRPr="00A60B9A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Top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AD2E94" w14:textId="77777777" w:rsidR="00162C68" w:rsidRPr="00A60B9A" w:rsidRDefault="00162C68" w:rsidP="00D26C96">
            <w:pPr>
              <w:pStyle w:val="NormalWeb"/>
              <w:spacing w:before="0" w:beforeAutospacing="0" w:after="0" w:afterAutospacing="0" w:line="0" w:lineRule="atLeast"/>
              <w:rPr>
                <w:rFonts w:asciiTheme="majorHAnsi" w:hAnsiTheme="majorHAnsi"/>
                <w:b/>
                <w:sz w:val="24"/>
                <w:szCs w:val="24"/>
              </w:rPr>
            </w:pPr>
            <w:r w:rsidRPr="00A60B9A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Artic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E0AC9A" w14:textId="77777777" w:rsidR="00162C68" w:rsidRPr="00A60B9A" w:rsidRDefault="00162C68" w:rsidP="00D26C96">
            <w:pPr>
              <w:pStyle w:val="NormalWeb"/>
              <w:spacing w:before="0" w:beforeAutospacing="0" w:after="0" w:afterAutospacing="0" w:line="0" w:lineRule="atLeast"/>
              <w:rPr>
                <w:rFonts w:asciiTheme="majorHAnsi" w:hAnsiTheme="majorHAnsi"/>
                <w:b/>
                <w:sz w:val="24"/>
                <w:szCs w:val="24"/>
              </w:rPr>
            </w:pPr>
            <w:r w:rsidRPr="00A60B9A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Probability</w:t>
            </w:r>
          </w:p>
        </w:tc>
      </w:tr>
      <w:tr w:rsidR="00E8521B" w:rsidRPr="00D77DF2" w14:paraId="286B4703" w14:textId="77777777" w:rsidTr="00D26C96">
        <w:trPr>
          <w:trHeight w:val="42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779F565" w14:textId="77777777" w:rsidR="00E8521B" w:rsidRPr="00D77DF2" w:rsidRDefault="00E8521B" w:rsidP="00D26C96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CC7F511" w14:textId="0876EFD6" w:rsidR="00E8521B" w:rsidRPr="00D77DF2" w:rsidRDefault="006C631F" w:rsidP="006C631F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Jaikumar, N.S., Snapp, S.S., Flore, J.A., Loescher, W., 2014. Photosynthetic Responses in Annual Rye, Perennial Wheat, and Perennial Rye Subjected to Modest Source: Sink Ratio Changes. Crop Sci. 54, 274–283. </w:t>
            </w:r>
            <w:proofErr w:type="gramStart"/>
            <w:r w:rsidRPr="00D77DF2">
              <w:rPr>
                <w:rFonts w:asciiTheme="majorHAnsi" w:hAnsiTheme="majorHAnsi"/>
              </w:rPr>
              <w:t>doi:10.2135</w:t>
            </w:r>
            <w:proofErr w:type="gramEnd"/>
            <w:r w:rsidRPr="00D77DF2">
              <w:rPr>
                <w:rFonts w:asciiTheme="majorHAnsi" w:hAnsiTheme="majorHAnsi"/>
              </w:rPr>
              <w:t>/cropsci2013.04.0280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E114AB0" w14:textId="6AD90B71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7192</w:t>
            </w:r>
          </w:p>
        </w:tc>
      </w:tr>
      <w:tr w:rsidR="00E8521B" w:rsidRPr="00D77DF2" w14:paraId="2CD87913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900858" w14:textId="77777777" w:rsidR="00E8521B" w:rsidRPr="00D77DF2" w:rsidRDefault="00E8521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E9CF208" w14:textId="52CD7276" w:rsidR="00E8521B" w:rsidRPr="00D77DF2" w:rsidRDefault="006C631F" w:rsidP="006C631F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Ploschuk, E.L., Slafer, G.A., Ravetta, D.A., 2005. Reproductive allocation of biomass and nitrogen in annual and perennial Lesquerella crops. Ann. Bot. 96, 127–135. </w:t>
            </w:r>
            <w:proofErr w:type="gramStart"/>
            <w:r w:rsidRPr="00D77DF2">
              <w:rPr>
                <w:rFonts w:asciiTheme="majorHAnsi" w:hAnsiTheme="majorHAnsi"/>
              </w:rPr>
              <w:t>doi:10.1093</w:t>
            </w:r>
            <w:proofErr w:type="gramEnd"/>
            <w:r w:rsidRPr="00D77DF2">
              <w:rPr>
                <w:rFonts w:asciiTheme="majorHAnsi" w:hAnsiTheme="majorHAnsi"/>
              </w:rPr>
              <w:t>/aob/mci158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5FE037B" w14:textId="05805BB9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7096</w:t>
            </w:r>
          </w:p>
        </w:tc>
      </w:tr>
      <w:tr w:rsidR="00E8521B" w:rsidRPr="00D77DF2" w14:paraId="636815EC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A99D41" w14:textId="77777777" w:rsidR="00E8521B" w:rsidRPr="00D77DF2" w:rsidRDefault="00E8521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10287CE" w14:textId="36F549F8" w:rsidR="00E8521B" w:rsidRPr="00D77DF2" w:rsidRDefault="006C631F" w:rsidP="006C631F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Zhang, Y., Li, Y., Jiang, L., Tian, C., Li, J., Xiao, Z., 2011. Potential of Perennial Crop on Environmental Sustainability of Agriculture. Procedia Environ. Sci. 10, Part B, 1141–1147. </w:t>
            </w:r>
            <w:proofErr w:type="gramStart"/>
            <w:r w:rsidRPr="00D77DF2">
              <w:rPr>
                <w:rFonts w:asciiTheme="majorHAnsi" w:hAnsiTheme="majorHAnsi"/>
              </w:rPr>
              <w:t>doi:10.1016</w:t>
            </w:r>
            <w:proofErr w:type="gramEnd"/>
            <w:r w:rsidRPr="00D77DF2">
              <w:rPr>
                <w:rFonts w:asciiTheme="majorHAnsi" w:hAnsiTheme="majorHAnsi"/>
              </w:rPr>
              <w:t>/j.proenv.2011.09.182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9209E5D" w14:textId="0AA002A7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708</w:t>
            </w:r>
          </w:p>
        </w:tc>
      </w:tr>
      <w:tr w:rsidR="00E8521B" w:rsidRPr="00D77DF2" w14:paraId="160C00C3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1DEB28" w14:textId="77777777" w:rsidR="00E8521B" w:rsidRPr="00D77DF2" w:rsidRDefault="00E8521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5D33101" w14:textId="6EE05D88" w:rsidR="00E8521B" w:rsidRPr="00D77DF2" w:rsidRDefault="006C631F" w:rsidP="006C631F">
            <w:pPr>
              <w:pStyle w:val="NormalWeb"/>
              <w:spacing w:before="0" w:beforeAutospacing="0" w:after="0" w:afterAutospacing="0"/>
              <w:ind w:left="760" w:hanging="76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 xml:space="preserve">González-Paleo, L., Ravetta, D., 2011. Relationships between reproductive output, morpho-physiological traits and life span in Lesquerella (Brassicaceae). Ind. Crops Prod. 34, 1386–1392. </w:t>
            </w:r>
            <w:proofErr w:type="gramStart"/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doi:10.1016</w:t>
            </w:r>
            <w:proofErr w:type="gramEnd"/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/j.indcrop.2011.02.001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20BB42E" w14:textId="7C3D3BBB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909</w:t>
            </w:r>
          </w:p>
        </w:tc>
      </w:tr>
      <w:tr w:rsidR="00E8521B" w:rsidRPr="00D77DF2" w14:paraId="6358CFD3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85E739" w14:textId="77777777" w:rsidR="00E8521B" w:rsidRPr="00D77DF2" w:rsidRDefault="00E8521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D0450E5" w14:textId="1CF29C07" w:rsidR="00E8521B" w:rsidRPr="00D77DF2" w:rsidRDefault="006C631F" w:rsidP="006C631F">
            <w:pPr>
              <w:pStyle w:val="NormalWeb"/>
              <w:spacing w:before="0" w:beforeAutospacing="0" w:after="0" w:afterAutospacing="0"/>
              <w:ind w:left="760" w:hanging="76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 xml:space="preserve">Dawson, J.C., Huggins, D.R., Jones, S.S., 2008. Characterizing nitrogen use efficiency in natural and agricultural ecosystems to improve the performance of cereal crops in low-input and organic agricultural systems. Field Crops Res. 107, 89–101. </w:t>
            </w:r>
            <w:proofErr w:type="gramStart"/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doi:10.1016</w:t>
            </w:r>
            <w:proofErr w:type="gramEnd"/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/j.fcr.2008.01.001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9A03D35" w14:textId="1F35B511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799</w:t>
            </w:r>
          </w:p>
        </w:tc>
      </w:tr>
      <w:tr w:rsidR="00E8521B" w:rsidRPr="00D77DF2" w14:paraId="4D120FB2" w14:textId="77777777" w:rsidTr="00113734">
        <w:trPr>
          <w:trHeight w:val="42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129CCFC" w14:textId="77777777" w:rsidR="00E8521B" w:rsidRPr="00D77DF2" w:rsidRDefault="00E8521B" w:rsidP="00D26C96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BA9B8A4" w14:textId="589BFF3F" w:rsidR="00E8521B" w:rsidRPr="00D77DF2" w:rsidRDefault="009B0FED" w:rsidP="00113734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Cicin, N.V., 1936. The problem of perennial wheat. Sel. Semenovod. 21–7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91D1DEE" w14:textId="3D082DD2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884</w:t>
            </w:r>
          </w:p>
        </w:tc>
      </w:tr>
      <w:tr w:rsidR="00E8521B" w:rsidRPr="00D77DF2" w14:paraId="2BA6115F" w14:textId="77777777" w:rsidTr="00113734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F11081" w14:textId="77777777" w:rsidR="00E8521B" w:rsidRPr="00D77DF2" w:rsidRDefault="00E8521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31313D5" w14:textId="739C046D" w:rsidR="00E8521B" w:rsidRPr="00D77DF2" w:rsidRDefault="009B0FED" w:rsidP="00113734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Schneiderman, J., 1946. Forms of perennial and autumn tillering wheat. Social. Zernovoe Hozjaisivo Social. Grain Farming 145–51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DECAC97" w14:textId="74335BB8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459</w:t>
            </w:r>
          </w:p>
        </w:tc>
      </w:tr>
      <w:tr w:rsidR="00E8521B" w:rsidRPr="00D77DF2" w14:paraId="234C2396" w14:textId="77777777" w:rsidTr="00113734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F52E60" w14:textId="77777777" w:rsidR="00E8521B" w:rsidRPr="00D77DF2" w:rsidRDefault="00E8521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500C995" w14:textId="0B747917" w:rsidR="00E8521B" w:rsidRPr="00D77DF2" w:rsidRDefault="009B0FED" w:rsidP="00113734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Hiznjak, V.A., 1936. A cyto-genetical study of Triticum X Agropyron hybrids and the trend in breeding perennial wheat. Preliminary communication. Tr. Azovo-Cernomor Sel.-Cent 25–30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A420F28" w14:textId="0C8275AF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366</w:t>
            </w:r>
          </w:p>
        </w:tc>
      </w:tr>
      <w:tr w:rsidR="00E8521B" w:rsidRPr="00D77DF2" w14:paraId="67B25751" w14:textId="77777777" w:rsidTr="00113734">
        <w:trPr>
          <w:trHeight w:val="51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FDF1DB" w14:textId="77777777" w:rsidR="00E8521B" w:rsidRPr="00D77DF2" w:rsidRDefault="00E8521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B343986" w14:textId="43720162" w:rsidR="00E8521B" w:rsidRPr="00D77DF2" w:rsidRDefault="009B0FED" w:rsidP="0020416A">
            <w:pPr>
              <w:spacing w:line="240" w:lineRule="auto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Derzavin, A., 1936. The problem of perenniality in agricultural plants. Sel. Semenovod. 9–10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D8F90C9" w14:textId="270A7325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224</w:t>
            </w:r>
          </w:p>
        </w:tc>
      </w:tr>
      <w:tr w:rsidR="009B0FED" w:rsidRPr="00D77DF2" w14:paraId="2CF4AC86" w14:textId="77777777" w:rsidTr="00113734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CCB8A2" w14:textId="77777777" w:rsidR="009B0FED" w:rsidRPr="00D77DF2" w:rsidRDefault="009B0FED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BD40282" w14:textId="1CC20A1A" w:rsidR="009B0FED" w:rsidRPr="00D77DF2" w:rsidRDefault="009B0FED" w:rsidP="00113734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Lyubimova, V. f., 1991. Mechanism of incorporation of separate couch grass genomes into the genome complex of durum wheat. Sov. Genet. 27, 717–728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F70FF07" w14:textId="79B09015" w:rsidR="009B0FED" w:rsidRPr="00D77DF2" w:rsidRDefault="009B0FED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5671</w:t>
            </w:r>
          </w:p>
        </w:tc>
      </w:tr>
      <w:tr w:rsidR="00E8521B" w:rsidRPr="00D77DF2" w14:paraId="692975C3" w14:textId="77777777" w:rsidTr="0020416A">
        <w:trPr>
          <w:trHeight w:val="42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18B699F" w14:textId="77777777" w:rsidR="00E8521B" w:rsidRPr="00D77DF2" w:rsidRDefault="00E8521B" w:rsidP="00D26C96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C5FC38B" w14:textId="00E6CC72" w:rsidR="00E8521B" w:rsidRPr="00D77DF2" w:rsidRDefault="0020416A" w:rsidP="0020416A">
            <w:pPr>
              <w:pStyle w:val="Bibliography1"/>
              <w:spacing w:line="240" w:lineRule="auto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Prutskova, M., 1934. Breeding grain crops. Bull Appl Bot Leningr. Ser A 93–103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0DD699D" w14:textId="03647440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991</w:t>
            </w:r>
          </w:p>
        </w:tc>
      </w:tr>
      <w:tr w:rsidR="00E8521B" w:rsidRPr="00D77DF2" w14:paraId="4B0899FB" w14:textId="77777777" w:rsidTr="0020416A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97AFD9" w14:textId="77777777" w:rsidR="00E8521B" w:rsidRPr="00D77DF2" w:rsidRDefault="00E8521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4421B42" w14:textId="574EB645" w:rsidR="00E8521B" w:rsidRPr="00D77DF2" w:rsidRDefault="0020416A" w:rsidP="0020416A">
            <w:pPr>
              <w:spacing w:line="240" w:lineRule="auto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Firsova, M., 1948. Research Institutes in struggles for harvests. Sel. Semenovod. 15, 66–72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71C7D87" w14:textId="360824FA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625</w:t>
            </w:r>
          </w:p>
        </w:tc>
      </w:tr>
      <w:tr w:rsidR="0020416A" w:rsidRPr="00D77DF2" w14:paraId="5FC47D94" w14:textId="77777777" w:rsidTr="0020416A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080847" w14:textId="77777777" w:rsidR="0020416A" w:rsidRPr="00D77DF2" w:rsidRDefault="0020416A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3325A51" w14:textId="0F368F1D" w:rsidR="0020416A" w:rsidRPr="00D77DF2" w:rsidRDefault="0020416A" w:rsidP="0020416A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Aldanov, A.D., 1936. 25 years work of Saratov Central Station of </w:t>
            </w:r>
            <w:proofErr w:type="gramStart"/>
            <w:r w:rsidRPr="00D77DF2">
              <w:rPr>
                <w:rFonts w:asciiTheme="majorHAnsi" w:hAnsiTheme="majorHAnsi"/>
              </w:rPr>
              <w:t>plant-breeding</w:t>
            </w:r>
            <w:proofErr w:type="gramEnd"/>
            <w:r w:rsidRPr="00D77DF2">
              <w:rPr>
                <w:rFonts w:asciiTheme="majorHAnsi" w:hAnsiTheme="majorHAnsi"/>
              </w:rPr>
              <w:t xml:space="preserve"> and genetics. Sotsialisticheskoe Zernovoe Khozyaistvo 6, 131–42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DBFBD0E" w14:textId="0A4DE4F8" w:rsidR="0020416A" w:rsidRPr="00D77DF2" w:rsidRDefault="0020416A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59</w:t>
            </w:r>
          </w:p>
        </w:tc>
      </w:tr>
      <w:tr w:rsidR="00E8521B" w:rsidRPr="00D77DF2" w14:paraId="1A3F3DBF" w14:textId="77777777" w:rsidTr="0020416A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127926" w14:textId="77777777" w:rsidR="00E8521B" w:rsidRPr="00D77DF2" w:rsidRDefault="00E8521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FBE6D3D" w14:textId="55DF8B7D" w:rsidR="00E8521B" w:rsidRPr="00D77DF2" w:rsidRDefault="0020416A" w:rsidP="0020416A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Grigor’eva, N.M., Kuz’min, Z.E., Lanina, A.V., 1968. An All-Union meeting on distant hybridization in plants and animals. Vestn. Selsko-Khozyaistvennoi Nauki 101–10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7718D1C" w14:textId="60A9E8B9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519</w:t>
            </w:r>
          </w:p>
        </w:tc>
      </w:tr>
      <w:tr w:rsidR="00E8521B" w:rsidRPr="00D77DF2" w14:paraId="69AE406D" w14:textId="77777777" w:rsidTr="0020416A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30824F" w14:textId="77777777" w:rsidR="00E8521B" w:rsidRPr="00D77DF2" w:rsidRDefault="00E8521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B03D3D5" w14:textId="18E76A54" w:rsidR="00E8521B" w:rsidRPr="00D77DF2" w:rsidRDefault="0020416A" w:rsidP="0020416A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Vavilov, N.I., 1934. Soviet scientific plant industry during the period of Soviet reconstruction 1930-1933. Bull Appl Bot Leningr. Ser A 5–23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CE288FE" w14:textId="3A5B5C75" w:rsidR="00E8521B" w:rsidRPr="00D77DF2" w:rsidRDefault="00E8521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309</w:t>
            </w:r>
          </w:p>
        </w:tc>
      </w:tr>
    </w:tbl>
    <w:p w14:paraId="5CEA92BA" w14:textId="77777777" w:rsidR="00162C68" w:rsidRPr="00D77DF2" w:rsidRDefault="00162C68" w:rsidP="00162C68">
      <w:pPr>
        <w:spacing w:after="0"/>
        <w:rPr>
          <w:rFonts w:asciiTheme="majorHAnsi" w:hAnsiTheme="majorHAnsi"/>
        </w:rPr>
      </w:pPr>
    </w:p>
    <w:p w14:paraId="506D4E24" w14:textId="32F66FD1" w:rsidR="00613C65" w:rsidRPr="00D77DF2" w:rsidRDefault="00613C65" w:rsidP="00613C65">
      <w:pPr>
        <w:spacing w:after="0" w:line="240" w:lineRule="auto"/>
        <w:ind w:left="720"/>
        <w:rPr>
          <w:rFonts w:asciiTheme="majorHAnsi" w:hAnsiTheme="majorHAnsi"/>
          <w:u w:val="single"/>
        </w:rPr>
      </w:pPr>
      <w:r w:rsidRPr="00D77DF2">
        <w:rPr>
          <w:rFonts w:asciiTheme="majorHAnsi" w:hAnsiTheme="majorHAnsi"/>
          <w:bCs/>
        </w:rPr>
        <w:t>Journal articles associated with Gibbs model topics</w:t>
      </w:r>
      <w:r>
        <w:rPr>
          <w:rFonts w:asciiTheme="majorHAnsi" w:hAnsiTheme="majorHAnsi"/>
          <w:bCs/>
        </w:rPr>
        <w:t xml:space="preserve"> for wheat collection (1930-2015).</w:t>
      </w:r>
    </w:p>
    <w:p w14:paraId="5297CD12" w14:textId="77777777" w:rsidR="00E8521B" w:rsidRPr="00D77DF2" w:rsidRDefault="00E8521B" w:rsidP="00613C65">
      <w:pPr>
        <w:spacing w:after="0" w:line="240" w:lineRule="auto"/>
        <w:ind w:left="720"/>
        <w:rPr>
          <w:rFonts w:asciiTheme="majorHAnsi" w:hAnsiTheme="majorHAnsi"/>
          <w:u w:val="single"/>
        </w:rPr>
      </w:pPr>
      <w:r w:rsidRPr="00D77DF2">
        <w:rPr>
          <w:rFonts w:asciiTheme="majorHAnsi" w:hAnsiTheme="majorHAnsi"/>
          <w:u w:val="single"/>
        </w:rPr>
        <w:br w:type="page"/>
      </w:r>
    </w:p>
    <w:p w14:paraId="2E0BD073" w14:textId="4B5E8A04" w:rsidR="00162C68" w:rsidRPr="00613C65" w:rsidRDefault="00613C65" w:rsidP="00162C68">
      <w:pPr>
        <w:pStyle w:val="NormalWeb"/>
        <w:spacing w:before="0" w:beforeAutospacing="0" w:after="0" w:afterAutospacing="0"/>
        <w:rPr>
          <w:rFonts w:asciiTheme="majorHAnsi" w:hAnsiTheme="majorHAnsi"/>
          <w:b/>
          <w:sz w:val="24"/>
          <w:szCs w:val="24"/>
        </w:rPr>
      </w:pPr>
      <w:r w:rsidRPr="00613C65">
        <w:rPr>
          <w:rFonts w:asciiTheme="majorHAnsi" w:hAnsiTheme="majorHAnsi"/>
          <w:b/>
          <w:color w:val="000000"/>
          <w:sz w:val="24"/>
          <w:szCs w:val="24"/>
        </w:rPr>
        <w:t>Table C.</w:t>
      </w:r>
    </w:p>
    <w:p w14:paraId="16488E51" w14:textId="77777777" w:rsidR="00162C68" w:rsidRPr="00D77DF2" w:rsidRDefault="00162C68" w:rsidP="00162C68">
      <w:pPr>
        <w:spacing w:after="240"/>
        <w:rPr>
          <w:rFonts w:asciiTheme="majorHAnsi" w:hAnsiTheme="majorHAn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7"/>
        <w:gridCol w:w="11121"/>
        <w:gridCol w:w="1302"/>
      </w:tblGrid>
      <w:tr w:rsidR="00162C68" w:rsidRPr="00A60B9A" w14:paraId="51A632AC" w14:textId="77777777" w:rsidTr="00D26C9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888784A" w14:textId="77777777" w:rsidR="00162C68" w:rsidRPr="00A60B9A" w:rsidRDefault="00162C68" w:rsidP="00D26C96">
            <w:pPr>
              <w:pStyle w:val="NormalWeb"/>
              <w:spacing w:before="0" w:beforeAutospacing="0" w:after="0" w:afterAutospacing="0" w:line="0" w:lineRule="atLeast"/>
              <w:rPr>
                <w:rFonts w:asciiTheme="majorHAnsi" w:hAnsiTheme="majorHAnsi"/>
                <w:b/>
                <w:sz w:val="24"/>
                <w:szCs w:val="24"/>
              </w:rPr>
            </w:pPr>
            <w:bookmarkStart w:id="0" w:name="_GoBack" w:colFirst="0" w:colLast="0"/>
            <w:r w:rsidRPr="00A60B9A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Top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67B97EF" w14:textId="77777777" w:rsidR="00162C68" w:rsidRPr="00A60B9A" w:rsidRDefault="00162C68" w:rsidP="00D26C96">
            <w:pPr>
              <w:pStyle w:val="NormalWeb"/>
              <w:spacing w:before="0" w:beforeAutospacing="0" w:after="0" w:afterAutospacing="0" w:line="0" w:lineRule="atLeast"/>
              <w:rPr>
                <w:rFonts w:asciiTheme="majorHAnsi" w:hAnsiTheme="majorHAnsi"/>
                <w:b/>
                <w:sz w:val="24"/>
                <w:szCs w:val="24"/>
              </w:rPr>
            </w:pPr>
            <w:r w:rsidRPr="00A60B9A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Artic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8078C6" w14:textId="77777777" w:rsidR="00162C68" w:rsidRPr="00A60B9A" w:rsidRDefault="00162C68" w:rsidP="00D26C96">
            <w:pPr>
              <w:pStyle w:val="NormalWeb"/>
              <w:spacing w:before="0" w:beforeAutospacing="0" w:after="0" w:afterAutospacing="0" w:line="0" w:lineRule="atLeast"/>
              <w:rPr>
                <w:rFonts w:asciiTheme="majorHAnsi" w:hAnsiTheme="majorHAnsi"/>
                <w:b/>
                <w:sz w:val="24"/>
                <w:szCs w:val="24"/>
              </w:rPr>
            </w:pPr>
            <w:r w:rsidRPr="00A60B9A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Probability</w:t>
            </w:r>
          </w:p>
        </w:tc>
      </w:tr>
      <w:bookmarkEnd w:id="0"/>
      <w:tr w:rsidR="00DE67FB" w:rsidRPr="00D77DF2" w14:paraId="71F5F7A0" w14:textId="77777777" w:rsidTr="00D26C96">
        <w:trPr>
          <w:trHeight w:val="42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FF2DC4E" w14:textId="77777777" w:rsidR="00DE67FB" w:rsidRPr="00D77DF2" w:rsidRDefault="00DE67FB" w:rsidP="00D26C96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2FA84C9" w14:textId="7B79A11B" w:rsidR="00DE67FB" w:rsidRPr="00D77DF2" w:rsidRDefault="00C11FC0" w:rsidP="004C56B2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Zhu, Q., Zheng, X., Luo, J., Gaut, B.S., Ge, S., 2007. Multilocus analysis of nucleotide variation of Oryza sativa and its wild relatives: Severe bottleneck during domestication of rice. Mol. Biol. Evol. 24, 875–888. </w:t>
            </w:r>
            <w:proofErr w:type="gramStart"/>
            <w:r w:rsidRPr="00D77DF2">
              <w:rPr>
                <w:rFonts w:asciiTheme="majorHAnsi" w:hAnsiTheme="majorHAnsi"/>
              </w:rPr>
              <w:t>doi:10.1093</w:t>
            </w:r>
            <w:proofErr w:type="gramEnd"/>
            <w:r w:rsidRPr="00D77DF2">
              <w:rPr>
                <w:rFonts w:asciiTheme="majorHAnsi" w:hAnsiTheme="majorHAnsi"/>
              </w:rPr>
              <w:t>/molbev/msm005</w:t>
            </w:r>
            <w:r w:rsidR="004C56B2" w:rsidRPr="00D77DF2">
              <w:rPr>
                <w:rFonts w:asciiTheme="majorHAnsi" w:hAnsiTheme="majorHAnsi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FC4F4F3" w14:textId="5DE6086C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7295</w:t>
            </w:r>
          </w:p>
        </w:tc>
      </w:tr>
      <w:tr w:rsidR="00DE67FB" w:rsidRPr="00D77DF2" w14:paraId="4E2810DE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299DF4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B9D519D" w14:textId="463507D0" w:rsidR="00DE67FB" w:rsidRPr="00D77DF2" w:rsidRDefault="00C11FC0" w:rsidP="00C11FC0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Gopala, K.S., Waters, D.L.E., Henry, R.J., 2014. Australian wild rice reveals pre-domestication origin of polymorphism deserts in rice genome. PLoS ONE 9. </w:t>
            </w:r>
            <w:proofErr w:type="gramStart"/>
            <w:r w:rsidRPr="00D77DF2">
              <w:rPr>
                <w:rFonts w:asciiTheme="majorHAnsi" w:hAnsiTheme="majorHAnsi"/>
              </w:rPr>
              <w:t>doi:10.1371</w:t>
            </w:r>
            <w:proofErr w:type="gramEnd"/>
            <w:r w:rsidRPr="00D77DF2">
              <w:rPr>
                <w:rFonts w:asciiTheme="majorHAnsi" w:hAnsiTheme="majorHAnsi"/>
              </w:rPr>
              <w:t>/journal.pone.0098843</w:t>
            </w:r>
            <w:r w:rsidR="004C56B2" w:rsidRPr="00D77DF2">
              <w:rPr>
                <w:rFonts w:asciiTheme="majorHAnsi" w:hAnsiTheme="majorHAnsi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D50C1CF" w14:textId="463F3A72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7214</w:t>
            </w:r>
          </w:p>
        </w:tc>
      </w:tr>
      <w:tr w:rsidR="00DE67FB" w:rsidRPr="00D77DF2" w14:paraId="319749A6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1BF96D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63CB034" w14:textId="3A616A3A" w:rsidR="00DE67FB" w:rsidRPr="00D77DF2" w:rsidRDefault="00C11FC0" w:rsidP="00C11FC0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Petit, J., Bourgeois, E., Stenger, W., Bès, M., Droc, G., Meynard, D., Courtois, B., Ghesquière, A., Sabot, F., Panaud, O., Guiderdoni, E., 2009. Diversity of the Ty-1 copia retrotransposon Tos17 in rice (Oryza sativa L.) and the AA genome of the Oryza genus. Mol. Genet. Genomics 282, 633–652. </w:t>
            </w:r>
            <w:proofErr w:type="gramStart"/>
            <w:r w:rsidRPr="00D77DF2">
              <w:rPr>
                <w:rFonts w:asciiTheme="majorHAnsi" w:hAnsiTheme="majorHAnsi"/>
              </w:rPr>
              <w:t>doi:10.1007</w:t>
            </w:r>
            <w:proofErr w:type="gramEnd"/>
            <w:r w:rsidRPr="00D77DF2">
              <w:rPr>
                <w:rFonts w:asciiTheme="majorHAnsi" w:hAnsiTheme="majorHAnsi"/>
              </w:rPr>
              <w:t>/s00438-009-0493-z</w:t>
            </w:r>
            <w:r w:rsidR="004C56B2" w:rsidRPr="00D77DF2">
              <w:rPr>
                <w:rFonts w:asciiTheme="majorHAnsi" w:hAnsiTheme="majorHAnsi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1407A0E" w14:textId="14FAB934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7051</w:t>
            </w:r>
          </w:p>
        </w:tc>
      </w:tr>
      <w:tr w:rsidR="00DE67FB" w:rsidRPr="00D77DF2" w14:paraId="6743EF6E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F121A0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4A3B312" w14:textId="1E4E3C06" w:rsidR="00DE67FB" w:rsidRPr="00D77DF2" w:rsidRDefault="00C11FC0" w:rsidP="00C11FC0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Uga, Y., Fukuta, Y., Ohsawa, R., Fujimura, T., 2003. Variations of Floral Traits in Asian Cultivated Rice (Oryza sativa L.) and its Wild Relatives (O. rufipogon Griff.). Breed. Sci. 53, 345–352. </w:t>
            </w:r>
            <w:proofErr w:type="gramStart"/>
            <w:r w:rsidRPr="00D77DF2">
              <w:rPr>
                <w:rFonts w:asciiTheme="majorHAnsi" w:hAnsiTheme="majorHAnsi"/>
              </w:rPr>
              <w:t>doi:10.1270</w:t>
            </w:r>
            <w:proofErr w:type="gramEnd"/>
            <w:r w:rsidRPr="00D77DF2">
              <w:rPr>
                <w:rFonts w:asciiTheme="majorHAnsi" w:hAnsiTheme="majorHAnsi"/>
              </w:rPr>
              <w:t>/jsbbs.53.345</w:t>
            </w:r>
            <w:r w:rsidR="004C56B2" w:rsidRPr="00D77DF2">
              <w:rPr>
                <w:rFonts w:asciiTheme="majorHAnsi" w:hAnsiTheme="majorHAnsi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7197901" w14:textId="43A32F2A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7028</w:t>
            </w:r>
          </w:p>
        </w:tc>
      </w:tr>
      <w:tr w:rsidR="00DE67FB" w:rsidRPr="00D77DF2" w14:paraId="6896A2BC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454786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0D59D1F" w14:textId="1D9CAAB9" w:rsidR="00DE67FB" w:rsidRPr="00D77DF2" w:rsidRDefault="004C56B2" w:rsidP="004C56B2">
            <w:pPr>
              <w:pStyle w:val="NormalWeb"/>
              <w:spacing w:before="0" w:beforeAutospacing="0" w:after="0" w:afterAutospacing="0"/>
              <w:ind w:left="760" w:hanging="76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 xml:space="preserve">Grillo, M.A., Li, C., Fowlkes, A.M., Briggeman, T.M., Zhou, A., Schemske, D.W., Sang, T., 2009. Genetic architecture for the adaptive origin of annual wild rice, Oryza nivara. Evolution 63, 870–883. </w:t>
            </w:r>
            <w:proofErr w:type="gramStart"/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doi:10.1111</w:t>
            </w:r>
            <w:proofErr w:type="gramEnd"/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/j.1558-5646.2008.00602.x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DF98600" w14:textId="3E7BFAF2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932</w:t>
            </w:r>
          </w:p>
        </w:tc>
      </w:tr>
      <w:tr w:rsidR="00DE67FB" w:rsidRPr="00D77DF2" w14:paraId="746D1BD7" w14:textId="77777777" w:rsidTr="00D26C96">
        <w:trPr>
          <w:trHeight w:val="42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5EE067F" w14:textId="77777777" w:rsidR="00DE67FB" w:rsidRPr="00D77DF2" w:rsidRDefault="00DE67FB" w:rsidP="00D26C96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77C2E2C" w14:textId="6EBD0E3F" w:rsidR="00DE67FB" w:rsidRPr="00D77DF2" w:rsidRDefault="00D702B4" w:rsidP="00D702B4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Chauhan, J.S., Lopez, F.S.S., Vergara, B.S., 1985. Effect of harvest time on IR44 ratoon grain yield. Int. Rice Res. Newsl. 10, 26–27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2042787" w14:textId="168D02CB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747</w:t>
            </w:r>
          </w:p>
        </w:tc>
      </w:tr>
      <w:tr w:rsidR="00DE67FB" w:rsidRPr="00D77DF2" w14:paraId="09B5B828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D1F0FC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916B0EA" w14:textId="583D715F" w:rsidR="00DE67FB" w:rsidRPr="00D77DF2" w:rsidRDefault="00D702B4" w:rsidP="00D702B4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Shamiul Islam, M., Hasanuzzaman, M., Rokonuzzaman, M., 2008. Ratoon rice response to different fertilizer doses in irrigated condition. Agric. Conspec. Sci. 73, 197–202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68DD1C9" w14:textId="38EA3735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667</w:t>
            </w:r>
          </w:p>
        </w:tc>
      </w:tr>
      <w:tr w:rsidR="00DE67FB" w:rsidRPr="00D77DF2" w14:paraId="3B8F4C38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66897C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47B5214E" w14:textId="547C406E" w:rsidR="00DE67FB" w:rsidRPr="00D77DF2" w:rsidRDefault="00D702B4" w:rsidP="00D702B4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Jones, D.B., 1993. Rice ratoon response to main crop harvest cutting height. Agron. J. 85, 1139–1142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0ACB7D37" w14:textId="0F782FEF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506</w:t>
            </w:r>
          </w:p>
        </w:tc>
      </w:tr>
      <w:tr w:rsidR="00DE67FB" w:rsidRPr="00D77DF2" w14:paraId="0382631D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6BE4C0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D335C82" w14:textId="2C1AB92D" w:rsidR="00DE67FB" w:rsidRPr="00D77DF2" w:rsidRDefault="00D702B4" w:rsidP="00D702B4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NengPu, S., Zhi, C., YingRi, C., GuangHan, X., ShiLiao, L., 1998. Cultivation techniques of a ratoon crop from broadcast transplanted rice. China Rice 18–19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670E15D" w14:textId="40F60F38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478</w:t>
            </w:r>
          </w:p>
        </w:tc>
      </w:tr>
      <w:tr w:rsidR="00DE67FB" w:rsidRPr="00D77DF2" w14:paraId="603FD26B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20F719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7B45053" w14:textId="695C9255" w:rsidR="00DE67FB" w:rsidRPr="00D77DF2" w:rsidRDefault="00D702B4" w:rsidP="00D702B4">
            <w:pPr>
              <w:pStyle w:val="NormalWeb"/>
              <w:spacing w:before="0" w:beforeAutospacing="0" w:after="0" w:afterAutospacing="0"/>
              <w:ind w:left="760" w:hanging="76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Yazdpour, H., Shahri, M.M., Soleymani, A., Shahrajabian, M.H., 2012. Effects of harvesting time and harvesting height on grain yield and agronomical characters in rice ratoon (Oryza sativa L.). J. Food Agric. Environ. 10, 438–440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3B7A5C9D" w14:textId="6F775B07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45</w:t>
            </w:r>
          </w:p>
        </w:tc>
      </w:tr>
      <w:tr w:rsidR="00DE67FB" w:rsidRPr="00D77DF2" w14:paraId="5656F2E1" w14:textId="77777777" w:rsidTr="00D26C96">
        <w:trPr>
          <w:trHeight w:val="42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B78357B" w14:textId="77777777" w:rsidR="00DE67FB" w:rsidRPr="00D77DF2" w:rsidRDefault="00DE67FB" w:rsidP="00D26C96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1DA864A9" w14:textId="16167D1E" w:rsidR="00DE67FB" w:rsidRPr="00D77DF2" w:rsidRDefault="00D65171" w:rsidP="00D65171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Nakano, H., Morita, S., 2008. Effects of time of first harvest, total amount of nitrogen, and nitrogen application method on total dry matter yield in twice harvesting of rice. Field Crops Res. 105, 40–47. </w:t>
            </w:r>
            <w:proofErr w:type="gramStart"/>
            <w:r w:rsidRPr="00D77DF2">
              <w:rPr>
                <w:rFonts w:asciiTheme="majorHAnsi" w:hAnsiTheme="majorHAnsi"/>
              </w:rPr>
              <w:t>doi:10.1016</w:t>
            </w:r>
            <w:proofErr w:type="gramEnd"/>
            <w:r w:rsidRPr="00D77DF2">
              <w:rPr>
                <w:rFonts w:asciiTheme="majorHAnsi" w:hAnsiTheme="majorHAnsi"/>
              </w:rPr>
              <w:t>/j.fcr.2007.07.002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02A6AFA" w14:textId="63FD1BA9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737</w:t>
            </w:r>
          </w:p>
        </w:tc>
      </w:tr>
      <w:tr w:rsidR="00DE67FB" w:rsidRPr="00D77DF2" w14:paraId="2FC20A7D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B07774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6CE3958C" w14:textId="3B88CD94" w:rsidR="00DE67FB" w:rsidRPr="00D77DF2" w:rsidRDefault="00D65171" w:rsidP="00D65171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ZhenXie, Y., NaiMei, T., Pu, W., PingPing, C., 2005. Ratooning properties of axillary buds of two-line hybrid rice in vivo and in vitro. Acta Agron. Sin. 31, 330–336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71ED1816" w14:textId="5FB5D259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7259</w:t>
            </w:r>
          </w:p>
        </w:tc>
      </w:tr>
      <w:tr w:rsidR="00DE67FB" w:rsidRPr="00D77DF2" w14:paraId="2CBCD4B8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19390C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CAE60D1" w14:textId="77CAB599" w:rsidR="00DE67FB" w:rsidRPr="00D77DF2" w:rsidRDefault="00D65171" w:rsidP="00D65171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 xml:space="preserve">Nakano, H., Morita, S., 2007. Effects of twice harvesting on total dry matter yield of rice. Field Crops Res. 101, 269–275. </w:t>
            </w:r>
            <w:proofErr w:type="gramStart"/>
            <w:r w:rsidRPr="00D77DF2">
              <w:rPr>
                <w:rFonts w:asciiTheme="majorHAnsi" w:hAnsiTheme="majorHAnsi"/>
              </w:rPr>
              <w:t>doi:10.1016</w:t>
            </w:r>
            <w:proofErr w:type="gramEnd"/>
            <w:r w:rsidRPr="00D77DF2">
              <w:rPr>
                <w:rFonts w:asciiTheme="majorHAnsi" w:hAnsiTheme="majorHAnsi"/>
              </w:rPr>
              <w:t>/j.fcr.2006.12.001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8C51B80" w14:textId="59F619FF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932</w:t>
            </w:r>
          </w:p>
        </w:tc>
      </w:tr>
      <w:tr w:rsidR="00DE67FB" w:rsidRPr="00D77DF2" w14:paraId="7786ABCF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395ACD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A5D6103" w14:textId="3E701B1E" w:rsidR="00DE67FB" w:rsidRPr="00D77DF2" w:rsidRDefault="00D65171" w:rsidP="00D65171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HongFei, C., ZhiXing, Z., WenXiong, L., 2014. Effects of nitrogen application for bud development on protein expression of ratooning buds of rice. Zhongguo Shengtai Nongye Xuebao Chin. J. Eco-Agric. 22, 1405–1413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B5F7134" w14:textId="7323EAB4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891</w:t>
            </w:r>
          </w:p>
        </w:tc>
      </w:tr>
      <w:tr w:rsidR="00DE67FB" w:rsidRPr="00D77DF2" w14:paraId="6651991B" w14:textId="77777777" w:rsidTr="00D26C96">
        <w:trPr>
          <w:trHeight w:val="4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7A0ED3" w14:textId="77777777" w:rsidR="00DE67FB" w:rsidRPr="00D77DF2" w:rsidRDefault="00DE67FB" w:rsidP="00D26C96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59977A69" w14:textId="7D7BECC2" w:rsidR="00DE67FB" w:rsidRPr="00D77DF2" w:rsidRDefault="00D65171" w:rsidP="00D65171">
            <w:pPr>
              <w:pStyle w:val="Bibliography1"/>
              <w:rPr>
                <w:rFonts w:asciiTheme="majorHAnsi" w:hAnsiTheme="majorHAnsi"/>
              </w:rPr>
            </w:pPr>
            <w:r w:rsidRPr="00D77DF2">
              <w:rPr>
                <w:rFonts w:asciiTheme="majorHAnsi" w:hAnsiTheme="majorHAnsi"/>
              </w:rPr>
              <w:t>Qiang, H., LiYun, C., GuoHua, L., Feng, L., 2004. On correlation between physiological function of root system and ratooning ability of hybrid rice. J. Hunan Agric. Univ. 30, 95–99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  <w:hideMark/>
          </w:tcPr>
          <w:p w14:paraId="233FEC1B" w14:textId="64CDEC9E" w:rsidR="00DE67FB" w:rsidRPr="00D77DF2" w:rsidRDefault="00DE67FB" w:rsidP="00D26C96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sz w:val="24"/>
                <w:szCs w:val="24"/>
              </w:rPr>
            </w:pPr>
            <w:r w:rsidRPr="00D77DF2">
              <w:rPr>
                <w:rFonts w:asciiTheme="majorHAnsi" w:hAnsiTheme="majorHAnsi"/>
                <w:color w:val="000000"/>
                <w:sz w:val="24"/>
                <w:szCs w:val="24"/>
              </w:rPr>
              <w:t>0.6582</w:t>
            </w:r>
          </w:p>
        </w:tc>
      </w:tr>
    </w:tbl>
    <w:p w14:paraId="50EEB859" w14:textId="77777777" w:rsidR="00162C68" w:rsidRPr="00D77DF2" w:rsidRDefault="00162C68" w:rsidP="00162C68">
      <w:pPr>
        <w:spacing w:after="0"/>
        <w:rPr>
          <w:rFonts w:asciiTheme="majorHAnsi" w:hAnsiTheme="majorHAnsi"/>
        </w:rPr>
      </w:pPr>
    </w:p>
    <w:p w14:paraId="04E190F3" w14:textId="142C261B" w:rsidR="00613C65" w:rsidRPr="00D77DF2" w:rsidRDefault="00613C65" w:rsidP="00613C65">
      <w:pPr>
        <w:spacing w:after="0" w:line="240" w:lineRule="auto"/>
        <w:ind w:left="720"/>
        <w:rPr>
          <w:rFonts w:asciiTheme="majorHAnsi" w:hAnsiTheme="majorHAnsi"/>
          <w:u w:val="single"/>
        </w:rPr>
      </w:pPr>
      <w:r w:rsidRPr="00D77DF2">
        <w:rPr>
          <w:rFonts w:asciiTheme="majorHAnsi" w:hAnsiTheme="majorHAnsi"/>
          <w:bCs/>
        </w:rPr>
        <w:t>Journal articles associated with Gibbs model topics</w:t>
      </w:r>
      <w:r>
        <w:rPr>
          <w:rFonts w:asciiTheme="majorHAnsi" w:hAnsiTheme="majorHAnsi"/>
          <w:bCs/>
        </w:rPr>
        <w:t xml:space="preserve"> for rice collection (1930-2015).</w:t>
      </w:r>
    </w:p>
    <w:p w14:paraId="71231FD9" w14:textId="77777777" w:rsidR="00162C68" w:rsidRPr="00D77DF2" w:rsidRDefault="00162C68" w:rsidP="00613C65">
      <w:pPr>
        <w:pStyle w:val="normal0"/>
        <w:ind w:left="720"/>
        <w:rPr>
          <w:rFonts w:asciiTheme="majorHAnsi" w:hAnsiTheme="majorHAnsi"/>
        </w:rPr>
      </w:pPr>
    </w:p>
    <w:p w14:paraId="6B89A8C9" w14:textId="77777777" w:rsidR="00C97643" w:rsidRPr="00D77DF2" w:rsidRDefault="00C97643">
      <w:pPr>
        <w:rPr>
          <w:rFonts w:asciiTheme="majorHAnsi" w:hAnsiTheme="majorHAnsi"/>
        </w:rPr>
      </w:pPr>
    </w:p>
    <w:sectPr w:rsidR="00C97643" w:rsidRPr="00D77DF2" w:rsidSect="00D26C96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C68"/>
    <w:rsid w:val="00113734"/>
    <w:rsid w:val="00162C68"/>
    <w:rsid w:val="0020416A"/>
    <w:rsid w:val="00283573"/>
    <w:rsid w:val="002F2C5E"/>
    <w:rsid w:val="004C56B2"/>
    <w:rsid w:val="004F4308"/>
    <w:rsid w:val="00613C65"/>
    <w:rsid w:val="006C631F"/>
    <w:rsid w:val="008A796D"/>
    <w:rsid w:val="009739A2"/>
    <w:rsid w:val="009B0FED"/>
    <w:rsid w:val="00A60B9A"/>
    <w:rsid w:val="00AF2A10"/>
    <w:rsid w:val="00C11FC0"/>
    <w:rsid w:val="00C97643"/>
    <w:rsid w:val="00D26C96"/>
    <w:rsid w:val="00D65171"/>
    <w:rsid w:val="00D702B4"/>
    <w:rsid w:val="00D77DF2"/>
    <w:rsid w:val="00DE67FB"/>
    <w:rsid w:val="00E8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BB84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Calibri"/>
        <w:color w:val="333333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C68"/>
    <w:pPr>
      <w:spacing w:after="200" w:line="360" w:lineRule="auto"/>
    </w:pPr>
    <w:rPr>
      <w:rFonts w:eastAsia="Times New Roman" w:cs="Times New Roman"/>
      <w:color w:val="000000"/>
      <w:sz w:val="24"/>
      <w:szCs w:val="24"/>
    </w:rPr>
  </w:style>
  <w:style w:type="paragraph" w:styleId="Heading1">
    <w:name w:val="heading 1"/>
    <w:basedOn w:val="normal0"/>
    <w:next w:val="normal0"/>
    <w:link w:val="Heading1Char"/>
    <w:uiPriority w:val="9"/>
    <w:qFormat/>
    <w:rsid w:val="00162C68"/>
    <w:pPr>
      <w:keepNext/>
      <w:keepLines/>
      <w:spacing w:before="200" w:after="0" w:line="480" w:lineRule="auto"/>
      <w:contextualSpacing/>
      <w:outlineLvl w:val="0"/>
    </w:pPr>
    <w:rPr>
      <w:rFonts w:ascii="Arial" w:eastAsia="Arial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C68"/>
    <w:rPr>
      <w:rFonts w:ascii="Arial" w:eastAsia="Arial" w:hAnsi="Arial" w:cs="Arial"/>
      <w:b/>
      <w:color w:val="000000"/>
      <w:sz w:val="28"/>
      <w:szCs w:val="28"/>
    </w:rPr>
  </w:style>
  <w:style w:type="paragraph" w:customStyle="1" w:styleId="normal0">
    <w:name w:val="normal"/>
    <w:rsid w:val="00162C68"/>
    <w:pPr>
      <w:spacing w:after="200" w:line="360" w:lineRule="auto"/>
    </w:pPr>
    <w:rPr>
      <w:rFonts w:eastAsia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62C68"/>
    <w:pPr>
      <w:spacing w:before="100" w:beforeAutospacing="1" w:after="100" w:afterAutospacing="1" w:line="240" w:lineRule="auto"/>
    </w:pPr>
    <w:rPr>
      <w:rFonts w:ascii="Times" w:hAnsi="Times"/>
      <w:color w:val="auto"/>
      <w:sz w:val="20"/>
      <w:szCs w:val="20"/>
    </w:rPr>
  </w:style>
  <w:style w:type="paragraph" w:customStyle="1" w:styleId="Bibliography1">
    <w:name w:val="Bibliography 1"/>
    <w:basedOn w:val="Normal"/>
    <w:qFormat/>
    <w:rsid w:val="008A796D"/>
    <w:pPr>
      <w:suppressLineNumbers/>
      <w:spacing w:after="0" w:line="240" w:lineRule="atLeast"/>
      <w:ind w:left="720" w:hanging="720"/>
    </w:pPr>
    <w:rPr>
      <w:rFonts w:cs="Lucida San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Calibri"/>
        <w:color w:val="333333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C68"/>
    <w:pPr>
      <w:spacing w:after="200" w:line="360" w:lineRule="auto"/>
    </w:pPr>
    <w:rPr>
      <w:rFonts w:eastAsia="Times New Roman" w:cs="Times New Roman"/>
      <w:color w:val="000000"/>
      <w:sz w:val="24"/>
      <w:szCs w:val="24"/>
    </w:rPr>
  </w:style>
  <w:style w:type="paragraph" w:styleId="Heading1">
    <w:name w:val="heading 1"/>
    <w:basedOn w:val="normal0"/>
    <w:next w:val="normal0"/>
    <w:link w:val="Heading1Char"/>
    <w:uiPriority w:val="9"/>
    <w:qFormat/>
    <w:rsid w:val="00162C68"/>
    <w:pPr>
      <w:keepNext/>
      <w:keepLines/>
      <w:spacing w:before="200" w:after="0" w:line="480" w:lineRule="auto"/>
      <w:contextualSpacing/>
      <w:outlineLvl w:val="0"/>
    </w:pPr>
    <w:rPr>
      <w:rFonts w:ascii="Arial" w:eastAsia="Arial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C68"/>
    <w:rPr>
      <w:rFonts w:ascii="Arial" w:eastAsia="Arial" w:hAnsi="Arial" w:cs="Arial"/>
      <w:b/>
      <w:color w:val="000000"/>
      <w:sz w:val="28"/>
      <w:szCs w:val="28"/>
    </w:rPr>
  </w:style>
  <w:style w:type="paragraph" w:customStyle="1" w:styleId="normal0">
    <w:name w:val="normal"/>
    <w:rsid w:val="00162C68"/>
    <w:pPr>
      <w:spacing w:after="200" w:line="360" w:lineRule="auto"/>
    </w:pPr>
    <w:rPr>
      <w:rFonts w:eastAsia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62C68"/>
    <w:pPr>
      <w:spacing w:before="100" w:beforeAutospacing="1" w:after="100" w:afterAutospacing="1" w:line="240" w:lineRule="auto"/>
    </w:pPr>
    <w:rPr>
      <w:rFonts w:ascii="Times" w:hAnsi="Times"/>
      <w:color w:val="auto"/>
      <w:sz w:val="20"/>
      <w:szCs w:val="20"/>
    </w:rPr>
  </w:style>
  <w:style w:type="paragraph" w:customStyle="1" w:styleId="Bibliography1">
    <w:name w:val="Bibliography 1"/>
    <w:basedOn w:val="Normal"/>
    <w:qFormat/>
    <w:rsid w:val="008A796D"/>
    <w:pPr>
      <w:suppressLineNumbers/>
      <w:spacing w:after="0" w:line="240" w:lineRule="atLeast"/>
      <w:ind w:left="720" w:hanging="720"/>
    </w:pPr>
    <w:rPr>
      <w:rFonts w:cs="Lucida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342</Words>
  <Characters>7655</Characters>
  <Application>Microsoft Macintosh Word</Application>
  <DocSecurity>0</DocSecurity>
  <Lines>63</Lines>
  <Paragraphs>17</Paragraphs>
  <ScaleCrop>false</ScaleCrop>
  <Company>Michigan State University</Company>
  <LinksUpToDate>false</LinksUpToDate>
  <CharactersWithSpaces>8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ane</dc:creator>
  <cp:keywords/>
  <dc:description/>
  <cp:lastModifiedBy>Daniel Kane</cp:lastModifiedBy>
  <cp:revision>19</cp:revision>
  <dcterms:created xsi:type="dcterms:W3CDTF">2015-10-08T20:08:00Z</dcterms:created>
  <dcterms:modified xsi:type="dcterms:W3CDTF">2016-03-25T19:44:00Z</dcterms:modified>
</cp:coreProperties>
</file>